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9FE" w:rsidRDefault="005619FE" w:rsidP="005619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CF5E01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Population characteristics of colorectal patients in South Australia in 2003-2013 by numbers of pre-diagnostic colonoscopies (n=4712)</w:t>
      </w:r>
    </w:p>
    <w:tbl>
      <w:tblPr>
        <w:tblStyle w:val="TableGrid"/>
        <w:tblW w:w="9351" w:type="dxa"/>
        <w:jc w:val="center"/>
        <w:tblInd w:w="0" w:type="dxa"/>
        <w:tblLook w:val="04A0" w:firstRow="1" w:lastRow="0" w:firstColumn="1" w:lastColumn="0" w:noHBand="0" w:noVBand="1"/>
      </w:tblPr>
      <w:tblGrid>
        <w:gridCol w:w="2788"/>
        <w:gridCol w:w="1927"/>
        <w:gridCol w:w="1556"/>
        <w:gridCol w:w="2084"/>
        <w:gridCol w:w="996"/>
      </w:tblGrid>
      <w:tr w:rsidR="005619FE" w:rsidTr="00482D9F">
        <w:trPr>
          <w:trHeight w:val="36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ce n=3574 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wice n=7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gt;=3 times n=3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619FE" w:rsidTr="00482D9F">
        <w:trPr>
          <w:trHeight w:val="36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age (SD) at diagnosis (years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 (12.3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 (11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 (10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*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 (yrs.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 (17.5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13.2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10.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 (22.4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(21.8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27.4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9 (32.4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 (34.6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 (35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2 (27.8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 (30.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27.4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2 (53.1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 (51.7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 (52.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5 (46.9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 (48.3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 (47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ry of birth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**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ustralia and NZ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9 (69.3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 (70.6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 (78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urop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8 (25.9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 (5.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19.6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North Africa/Middle East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0.3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7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sia &amp; Pacific Islands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1.3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0.8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mericas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0.2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3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frica (other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3.0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.6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genous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7**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6 (99.6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9 (99.6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 (9.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0.4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oteness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city area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2 (68.1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 (64.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 (66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ner regional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 (10.3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11.6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13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uter regional and remot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 (21.6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(24.1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(19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4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S disadvantage quintile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ost disadvantage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9 (29.2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(29.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17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0 (22.2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23.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23.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 (19.8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 (19.2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22.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 (17.1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 (16.8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18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east disadvantage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 (11.8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11.2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17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4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al Health Network code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ry Health SA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4 (35.1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 (38.8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37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ntral Adelaid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3 (27.0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 (26.2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28.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rthern Adelaid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 (18.3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 (20.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1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uthern Adelaid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3 (19.7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14.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17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ncer staging (max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9 (47.9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 (56.8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57.1%)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4 (31.4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24.5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28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 (20.7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18.7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4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4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tal status at the end of 201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iv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 (55.7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 (60.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 (72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rectal cancer death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3 (28.6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(24.1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16.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deaths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 (15.7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 (16.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10.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63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gnosed within one year after initial colonoscop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 (25.1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 (62.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 (91.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9FE" w:rsidTr="00482D9F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7 (74.9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 (37.6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8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9FE" w:rsidRDefault="005619FE" w:rsidP="0048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619FE" w:rsidRDefault="005619FE" w:rsidP="005619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One-way ANOVA for age at diagnosis, **Fisher’s exact chi-square tests; </w:t>
      </w:r>
      <w:r>
        <w:rPr>
          <w:rFonts w:ascii="Times New Roman" w:hAnsi="Times New Roman" w:cs="Times New Roman"/>
          <w:sz w:val="24"/>
        </w:rPr>
        <w:t xml:space="preserve">cell totals &lt; overall totals due to missing records </w:t>
      </w:r>
    </w:p>
    <w:p w:rsidR="00BC5461" w:rsidRDefault="00BC5461"/>
    <w:sectPr w:rsidR="00BC5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5619FE"/>
    <w:rsid w:val="005619FE"/>
    <w:rsid w:val="00B423F0"/>
    <w:rsid w:val="00BC5461"/>
    <w:rsid w:val="00CF5E01"/>
    <w:rsid w:val="00DE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9FE"/>
    <w:pPr>
      <w:spacing w:after="0" w:line="240" w:lineRule="auto"/>
    </w:pPr>
    <w:rPr>
      <w:rFonts w:eastAsiaTheme="minorEastAsia"/>
      <w:lang w:val="en-AU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9FE"/>
    <w:pPr>
      <w:spacing w:after="0" w:line="240" w:lineRule="auto"/>
    </w:pPr>
    <w:rPr>
      <w:rFonts w:eastAsiaTheme="minorEastAsia"/>
      <w:lang w:val="en-AU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88</Words>
  <Characters>2010</Characters>
  <Application>Microsoft Office Word</Application>
  <DocSecurity>0</DocSecurity>
  <Lines>251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8-26T16:53:00Z</dcterms:created>
  <dcterms:modified xsi:type="dcterms:W3CDTF">2019-08-26T21:12:00Z</dcterms:modified>
</cp:coreProperties>
</file>